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465"/>
        <w:tblW w:w="9067" w:type="dxa"/>
        <w:tblInd w:w="0" w:type="dxa"/>
        <w:tblLook w:val="04A0" w:firstRow="1" w:lastRow="0" w:firstColumn="1" w:lastColumn="0" w:noHBand="0" w:noVBand="1"/>
      </w:tblPr>
      <w:tblGrid>
        <w:gridCol w:w="1177"/>
        <w:gridCol w:w="1723"/>
        <w:gridCol w:w="2485"/>
        <w:gridCol w:w="851"/>
        <w:gridCol w:w="1272"/>
        <w:gridCol w:w="1038"/>
        <w:gridCol w:w="521"/>
      </w:tblGrid>
      <w:tr w:rsidR="00A74CB1" w:rsidRPr="00AA0BD3" w14:paraId="01192864" w14:textId="77777777" w:rsidTr="00027D27">
        <w:trPr>
          <w:trHeight w:val="699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C6F5E6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0BD3">
              <w:rPr>
                <w:rFonts w:cstheme="minorHAnsi"/>
                <w:b/>
                <w:bCs/>
              </w:rPr>
              <w:t>Genom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4FC06" w14:textId="7980A4EA" w:rsidR="00AA0BD3" w:rsidRDefault="00BE53C3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0BD3">
              <w:rPr>
                <w:rFonts w:cstheme="minorHAnsi"/>
                <w:b/>
                <w:bCs/>
              </w:rPr>
              <w:t>Cell/</w:t>
            </w:r>
            <w:r w:rsidR="00027D27">
              <w:rPr>
                <w:rFonts w:cstheme="minorHAnsi"/>
                <w:b/>
                <w:bCs/>
              </w:rPr>
              <w:t>t</w:t>
            </w:r>
            <w:r w:rsidRPr="00AA0BD3">
              <w:rPr>
                <w:rFonts w:cstheme="minorHAnsi"/>
                <w:b/>
                <w:bCs/>
              </w:rPr>
              <w:t>issue type</w:t>
            </w:r>
          </w:p>
          <w:p w14:paraId="61D45AA2" w14:textId="105A45D0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0BD3">
              <w:rPr>
                <w:rFonts w:cstheme="minorHAnsi"/>
                <w:b/>
                <w:bCs/>
              </w:rPr>
              <w:t>sequenced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F280F" w14:textId="73D034D3" w:rsidR="00617C8F" w:rsidRPr="00AA0BD3" w:rsidRDefault="00617C8F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0BD3">
              <w:rPr>
                <w:rFonts w:cstheme="minorHAnsi"/>
                <w:b/>
                <w:bCs/>
              </w:rPr>
              <w:t>M</w:t>
            </w:r>
            <w:r w:rsidR="00BE53C3" w:rsidRPr="00AA0BD3">
              <w:rPr>
                <w:rFonts w:cstheme="minorHAnsi"/>
                <w:b/>
                <w:bCs/>
              </w:rPr>
              <w:t>ethod of TDP-43</w:t>
            </w:r>
          </w:p>
          <w:p w14:paraId="3AFD2F05" w14:textId="3C2E3FE9" w:rsidR="00BE53C3" w:rsidRPr="00AA0BD3" w:rsidRDefault="00027D27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k</w:t>
            </w:r>
            <w:r w:rsidR="00617C8F" w:rsidRPr="00AA0BD3">
              <w:rPr>
                <w:rFonts w:cstheme="minorHAnsi"/>
                <w:b/>
                <w:bCs/>
              </w:rPr>
              <w:t>nockdow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19FC5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0BD3">
              <w:rPr>
                <w:rFonts w:cstheme="minorHAnsi"/>
                <w:b/>
                <w:bCs/>
              </w:rPr>
              <w:t>Library typ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B10F3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0BD3">
              <w:rPr>
                <w:rFonts w:cstheme="minorHAnsi"/>
                <w:b/>
                <w:bCs/>
              </w:rPr>
              <w:t>Accession cod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5FF97" w14:textId="38CB0DF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AA0BD3">
              <w:rPr>
                <w:rFonts w:cstheme="minorHAnsi"/>
                <w:b/>
                <w:bCs/>
              </w:rPr>
              <w:t>Control</w:t>
            </w:r>
            <w:r w:rsidR="00027D27">
              <w:rPr>
                <w:rFonts w:cstheme="minorHAnsi"/>
                <w:b/>
                <w:bCs/>
              </w:rPr>
              <w:t xml:space="preserve"> </w:t>
            </w:r>
            <w:r w:rsidRPr="00AA0BD3">
              <w:rPr>
                <w:rFonts w:cstheme="minorHAnsi"/>
                <w:b/>
                <w:bCs/>
              </w:rPr>
              <w:t>v</w:t>
            </w:r>
            <w:r w:rsidR="00027D27">
              <w:rPr>
                <w:rFonts w:cstheme="minorHAnsi"/>
                <w:b/>
                <w:bCs/>
              </w:rPr>
              <w:t>s</w:t>
            </w:r>
            <w:r w:rsidRPr="00AA0BD3">
              <w:rPr>
                <w:rFonts w:cstheme="minorHAnsi"/>
                <w:b/>
                <w:bCs/>
              </w:rPr>
              <w:t xml:space="preserve">. </w:t>
            </w:r>
            <w:r w:rsidR="00B663D6">
              <w:rPr>
                <w:rFonts w:cstheme="minorHAnsi"/>
                <w:b/>
                <w:bCs/>
              </w:rPr>
              <w:t>KD</w:t>
            </w:r>
            <w:r w:rsidRPr="00AA0BD3">
              <w:rPr>
                <w:rFonts w:cstheme="minorHAnsi"/>
                <w:b/>
                <w:bCs/>
              </w:rPr>
              <w:t xml:space="preserve"> </w:t>
            </w:r>
            <w:r w:rsidRPr="00AA0BD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F802" w14:textId="5E1A2A0A" w:rsidR="00BE53C3" w:rsidRPr="00AA0BD3" w:rsidRDefault="00A74CB1" w:rsidP="00027D27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f</w:t>
            </w:r>
          </w:p>
        </w:tc>
      </w:tr>
      <w:tr w:rsidR="00A74CB1" w:rsidRPr="00AA0BD3" w14:paraId="51BC0616" w14:textId="77777777" w:rsidTr="00027D27">
        <w:trPr>
          <w:trHeight w:val="7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C4A16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  <w:i/>
                <w:iCs/>
              </w:rPr>
              <w:t>Homo sapien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B8111" w14:textId="08F93749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 xml:space="preserve">HUES3 </w:t>
            </w:r>
            <w:r w:rsidR="00AA0BD3">
              <w:rPr>
                <w:rFonts w:cstheme="minorHAnsi"/>
              </w:rPr>
              <w:t>d</w:t>
            </w:r>
            <w:r w:rsidR="00AA0BD3" w:rsidRPr="00AA0BD3">
              <w:rPr>
                <w:rFonts w:cstheme="minorHAnsi"/>
              </w:rPr>
              <w:t xml:space="preserve">ifferentiated </w:t>
            </w:r>
            <w:r w:rsidRPr="00AA0BD3">
              <w:rPr>
                <w:rFonts w:cstheme="minorHAnsi"/>
              </w:rPr>
              <w:t>into human motor neuron</w:t>
            </w:r>
            <w:r w:rsidR="00AA0BD3">
              <w:rPr>
                <w:rFonts w:cstheme="minorHAnsi"/>
              </w:rPr>
              <w:t>s</w:t>
            </w:r>
            <w:r w:rsidRPr="00AA0BD3">
              <w:rPr>
                <w:rFonts w:cstheme="minorHAnsi"/>
              </w:rPr>
              <w:t xml:space="preserve"> (</w:t>
            </w:r>
            <w:proofErr w:type="spellStart"/>
            <w:r w:rsidRPr="00AA0BD3">
              <w:rPr>
                <w:rFonts w:cstheme="minorHAnsi"/>
              </w:rPr>
              <w:t>ihMN</w:t>
            </w:r>
            <w:proofErr w:type="spellEnd"/>
            <w:r w:rsidRPr="00AA0BD3">
              <w:rPr>
                <w:rFonts w:cstheme="minorHAnsi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2B5B7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hort interfering RNA (siRN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87DE3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Pair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CCF99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12156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14C12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9 vs. 6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013FF" w14:textId="0E92E576" w:rsidR="00BE53C3" w:rsidRPr="00AA0BD3" w:rsidRDefault="00B40CF2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>
                <w:fldData xml:space="preserve">PEVuZE5vdGU+PENpdGU+PEF1dGhvcj5LbGltPC9BdXRob3I+PFllYXI+MjAxOTwvWWVhcj48UmVj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</w:fldData>
              </w:fldChar>
            </w:r>
            <w:r w:rsidRPr="00AA0BD3">
              <w:rPr>
                <w:rFonts w:cstheme="minorHAnsi"/>
              </w:rPr>
              <w:instrText xml:space="preserve"> ADDIN EN.CITE </w:instrText>
            </w:r>
            <w:r w:rsidRPr="00AA0BD3">
              <w:rPr>
                <w:rFonts w:cstheme="minorHAnsi"/>
              </w:rPr>
              <w:fldChar w:fldCharType="begin">
                <w:fldData xml:space="preserve">PEVuZE5vdGU+PENpdGU+PEF1dGhvcj5LbGltPC9BdXRob3I+PFllYXI+MjAxOTwvWWVhcj48UmVj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</w:fldData>
              </w:fldChar>
            </w:r>
            <w:r w:rsidRPr="00AA0BD3">
              <w:rPr>
                <w:rFonts w:cstheme="minorHAnsi"/>
              </w:rPr>
              <w:instrText xml:space="preserve"> ADDIN EN.CITE.DATA </w:instrText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end"/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1)</w:t>
            </w:r>
            <w:r w:rsidRPr="00AA0BD3">
              <w:rPr>
                <w:rFonts w:cstheme="minorHAnsi"/>
              </w:rPr>
              <w:fldChar w:fldCharType="end"/>
            </w:r>
          </w:p>
        </w:tc>
      </w:tr>
      <w:tr w:rsidR="00A74CB1" w:rsidRPr="00AA0BD3" w14:paraId="57D7BDDA" w14:textId="77777777" w:rsidTr="00027D27">
        <w:trPr>
          <w:trHeight w:val="7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79657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  <w:i/>
                <w:iCs/>
              </w:rPr>
              <w:t>Homo sapien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F7C41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H-SY5Y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77105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iR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60335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ing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455C7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12206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7ACDA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3 vs. 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F06E2" w14:textId="6291870B" w:rsidR="00BE53C3" w:rsidRPr="00AA0BD3" w:rsidRDefault="00B40CF2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/>
            </w:r>
            <w:r w:rsidRPr="00AA0BD3">
              <w:rPr>
                <w:rFonts w:cstheme="minorHAnsi"/>
              </w:rPr>
              <w:instrText xml:space="preserve"> ADDIN EN.CITE &lt;EndNote&gt;&lt;Cite&gt;&lt;Author&gt;Melamed&lt;/Author&gt;&lt;Year&gt;2019&lt;/Year&gt;&lt;RecNum&gt;432&lt;/RecNum&gt;&lt;DisplayText&gt;(2)&lt;/DisplayText&gt;&lt;record&gt;&lt;rec-number&gt;432&lt;/rec-number&gt;&lt;foreign-keys&gt;&lt;key app="EN" db-id="sdpptf9r1zvpfletpdrxwar9et0w0swaepxd" timestamp="1615438862"&gt;432&lt;/key&gt;&lt;/foreign-keys&gt;&lt;ref-type name="Journal Article"&gt;17&lt;/ref-type&gt;&lt;contributors&gt;&lt;authors&gt;&lt;author&gt;Melamed, Ze’ev&lt;/author&gt;&lt;author&gt;López-Erauskin, Jone&lt;/author&gt;&lt;author&gt;Baughn, Michael W&lt;/author&gt;&lt;author&gt;Zhang, Ouyang&lt;/author&gt;&lt;author&gt;Drenner, Kevin&lt;/author&gt;&lt;author&gt;Sun, Ying&lt;/author&gt;&lt;author&gt;Freyermuth, Fernande&lt;/author&gt;&lt;author&gt;McMahon, Moira A&lt;/author&gt;&lt;author&gt;Beccari, Melinda S&lt;/author&gt;&lt;author&gt;Artates, Jon W %J Nature neuroscience&lt;/author&gt;&lt;/authors&gt;&lt;/contributors&gt;&lt;titles&gt;&lt;title&gt;Premature polyadenylation-mediated loss of stathmin-2 is a hallmark of TDP-43-dependent neurodegeneration&lt;/title&gt;&lt;/titles&gt;&lt;pages&gt;180-190&lt;/pages&gt;&lt;volume&gt;22&lt;/volume&gt;&lt;number&gt;2&lt;/number&gt;&lt;dates&gt;&lt;year&gt;2019&lt;/year&gt;&lt;/dates&gt;&lt;isbn&gt;1546-1726&lt;/isbn&gt;&lt;urls&gt;&lt;/urls&gt;&lt;/record&gt;&lt;/Cite&gt;&lt;/EndNote&gt;</w:instrText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2)</w:t>
            </w:r>
            <w:r w:rsidRPr="00AA0BD3">
              <w:rPr>
                <w:rFonts w:cstheme="minorHAnsi"/>
              </w:rPr>
              <w:fldChar w:fldCharType="end"/>
            </w:r>
          </w:p>
        </w:tc>
      </w:tr>
      <w:tr w:rsidR="00A74CB1" w:rsidRPr="00AA0BD3" w14:paraId="43D860D5" w14:textId="77777777" w:rsidTr="00027D27">
        <w:trPr>
          <w:trHeight w:val="7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2B899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  <w:i/>
                <w:iCs/>
              </w:rPr>
              <w:t>Homo sapien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8E90B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HeLa-M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63271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CRISPR-Cas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EA968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Pair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F97AE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13636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1DC3F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3 vs. 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B2C89" w14:textId="463E9CB7" w:rsidR="00BE53C3" w:rsidRPr="00AA0BD3" w:rsidRDefault="00B40CF2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>
                <w:fldData xml:space="preserve">PEVuZE5vdGU+PENpdGU+PEF1dGhvcj5Sb2N6bmlhay1GZXJndXNvbjwvQXV0aG9yPjxZZWFyPjIw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</w:fldData>
              </w:fldChar>
            </w:r>
            <w:r w:rsidRPr="00AA0BD3">
              <w:rPr>
                <w:rFonts w:cstheme="minorHAnsi"/>
              </w:rPr>
              <w:instrText xml:space="preserve"> ADDIN EN.CITE </w:instrText>
            </w:r>
            <w:r w:rsidRPr="00AA0BD3">
              <w:rPr>
                <w:rFonts w:cstheme="minorHAnsi"/>
              </w:rPr>
              <w:fldChar w:fldCharType="begin">
                <w:fldData xml:space="preserve">PEVuZE5vdGU+PENpdGU+PEF1dGhvcj5Sb2N6bmlhay1GZXJndXNvbjwvQXV0aG9yPjxZZWFyPjIw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</w:fldData>
              </w:fldChar>
            </w:r>
            <w:r w:rsidRPr="00AA0BD3">
              <w:rPr>
                <w:rFonts w:cstheme="minorHAnsi"/>
              </w:rPr>
              <w:instrText xml:space="preserve"> ADDIN EN.CITE.DATA </w:instrText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end"/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3)</w:t>
            </w:r>
            <w:r w:rsidRPr="00AA0BD3">
              <w:rPr>
                <w:rFonts w:cstheme="minorHAnsi"/>
              </w:rPr>
              <w:fldChar w:fldCharType="end"/>
            </w:r>
          </w:p>
        </w:tc>
      </w:tr>
      <w:tr w:rsidR="00A74CB1" w:rsidRPr="00AA0BD3" w14:paraId="6F16EE9D" w14:textId="77777777" w:rsidTr="00027D27">
        <w:trPr>
          <w:trHeight w:val="7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A01A8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  <w:i/>
                <w:iCs/>
              </w:rPr>
              <w:t>Mus musculu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6ABEC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Mouse striatum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B331F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Antisense oligonucleotid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FDCD7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ing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CB716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2721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A6D16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11 vs. 10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CAAB" w14:textId="1EDE44EA" w:rsidR="00BE53C3" w:rsidRPr="00AA0BD3" w:rsidRDefault="00B40CF2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>
                <w:fldData xml:space="preserve">PEVuZE5vdGU+PENpdGU+PEF1dGhvcj5Qb2x5bWVuaWRvdTwvQXV0aG9yPjxZZWFyPjIwMTE8L1ll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</w:fldData>
              </w:fldChar>
            </w:r>
            <w:r w:rsidRPr="00AA0BD3">
              <w:rPr>
                <w:rFonts w:cstheme="minorHAnsi"/>
              </w:rPr>
              <w:instrText xml:space="preserve"> ADDIN EN.CITE </w:instrText>
            </w:r>
            <w:r w:rsidRPr="00AA0BD3">
              <w:rPr>
                <w:rFonts w:cstheme="minorHAnsi"/>
              </w:rPr>
              <w:fldChar w:fldCharType="begin">
                <w:fldData xml:space="preserve">PEVuZE5vdGU+PENpdGU+PEF1dGhvcj5Qb2x5bWVuaWRvdTwvQXV0aG9yPjxZZWFyPjIwMTE8L1ll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</w:fldData>
              </w:fldChar>
            </w:r>
            <w:r w:rsidRPr="00AA0BD3">
              <w:rPr>
                <w:rFonts w:cstheme="minorHAnsi"/>
              </w:rPr>
              <w:instrText xml:space="preserve"> ADDIN EN.CITE.DATA </w:instrText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end"/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4)</w:t>
            </w:r>
            <w:r w:rsidRPr="00AA0BD3">
              <w:rPr>
                <w:rFonts w:cstheme="minorHAnsi"/>
              </w:rPr>
              <w:fldChar w:fldCharType="end"/>
            </w:r>
          </w:p>
        </w:tc>
      </w:tr>
      <w:tr w:rsidR="00A74CB1" w:rsidRPr="00AA0BD3" w14:paraId="5D78234D" w14:textId="77777777" w:rsidTr="00027D27">
        <w:trPr>
          <w:trHeight w:val="7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2DDE0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  <w:i/>
                <w:iCs/>
              </w:rPr>
              <w:t>Mus musculu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C14D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Embryonic stem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4211A" w14:textId="1F30A312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proofErr w:type="spellStart"/>
            <w:r w:rsidRPr="00AA0BD3">
              <w:rPr>
                <w:rFonts w:cstheme="minorHAnsi"/>
                <w:i/>
                <w:iCs/>
              </w:rPr>
              <w:t>Tardbp</w:t>
            </w:r>
            <w:proofErr w:type="spellEnd"/>
            <w:r w:rsidRPr="00AA0BD3">
              <w:rPr>
                <w:rFonts w:cstheme="minorHAnsi"/>
              </w:rPr>
              <w:t xml:space="preserve"> exon 3 </w:t>
            </w:r>
            <w:proofErr w:type="spellStart"/>
            <w:r w:rsidRPr="00AA0BD3">
              <w:rPr>
                <w:rFonts w:cstheme="minorHAnsi"/>
              </w:rPr>
              <w:t>floxed</w:t>
            </w:r>
            <w:proofErr w:type="spellEnd"/>
            <w:r w:rsidRPr="00AA0BD3">
              <w:rPr>
                <w:rFonts w:cstheme="minorHAnsi"/>
              </w:rPr>
              <w:t xml:space="preserve">, removed upon </w:t>
            </w:r>
            <w:proofErr w:type="spellStart"/>
            <w:r w:rsidRPr="00AA0BD3">
              <w:rPr>
                <w:rFonts w:cstheme="minorHAnsi"/>
              </w:rPr>
              <w:t>Cre</w:t>
            </w:r>
            <w:proofErr w:type="spellEnd"/>
            <w:r w:rsidRPr="00AA0BD3">
              <w:rPr>
                <w:rFonts w:cstheme="minorHAnsi"/>
              </w:rPr>
              <w:t xml:space="preserve"> </w:t>
            </w:r>
            <w:r w:rsidR="00AA0BD3">
              <w:rPr>
                <w:rFonts w:cstheme="minorHAnsi"/>
              </w:rPr>
              <w:softHyphen/>
            </w:r>
            <w:r w:rsidRPr="00AA0BD3">
              <w:rPr>
                <w:rFonts w:cstheme="minorHAnsi"/>
              </w:rPr>
              <w:t>recombinase indu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EDF4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ing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C7D10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2199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D07B6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2 vs. 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AF3A" w14:textId="7C5FDB5E" w:rsidR="00BE53C3" w:rsidRPr="00AA0BD3" w:rsidRDefault="0090419D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>
                <w:fldData xml:space="preserve">PEVuZE5vdGU+PENpdGU+PEF1dGhvcj5DaGlhbmc8L0F1dGhvcj48WWVhcj4yMDEwPC9ZZWFyPjxS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</w:fldData>
              </w:fldChar>
            </w:r>
            <w:r w:rsidRPr="00AA0BD3">
              <w:rPr>
                <w:rFonts w:cstheme="minorHAnsi"/>
              </w:rPr>
              <w:instrText xml:space="preserve"> ADDIN EN.CITE </w:instrText>
            </w:r>
            <w:r w:rsidRPr="00AA0BD3">
              <w:rPr>
                <w:rFonts w:cstheme="minorHAnsi"/>
              </w:rPr>
              <w:fldChar w:fldCharType="begin">
                <w:fldData xml:space="preserve">PEVuZE5vdGU+PENpdGU+PEF1dGhvcj5DaGlhbmc8L0F1dGhvcj48WWVhcj4yMDEwPC9ZZWFyPjxS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</w:fldData>
              </w:fldChar>
            </w:r>
            <w:r w:rsidRPr="00AA0BD3">
              <w:rPr>
                <w:rFonts w:cstheme="minorHAnsi"/>
              </w:rPr>
              <w:instrText xml:space="preserve"> ADDIN EN.CITE.DATA </w:instrText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end"/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5)</w:t>
            </w:r>
            <w:r w:rsidRPr="00AA0BD3">
              <w:rPr>
                <w:rFonts w:cstheme="minorHAnsi"/>
              </w:rPr>
              <w:fldChar w:fldCharType="end"/>
            </w:r>
          </w:p>
        </w:tc>
      </w:tr>
      <w:tr w:rsidR="00A74CB1" w:rsidRPr="00AA0BD3" w14:paraId="5A6A7132" w14:textId="77777777" w:rsidTr="00027D27">
        <w:trPr>
          <w:trHeight w:val="7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D5F1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  <w:i/>
                <w:iCs/>
              </w:rPr>
              <w:t>Mus musculu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A0B7D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Mouse mammary gland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E5A9F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proofErr w:type="spellStart"/>
            <w:r w:rsidRPr="00AA0BD3">
              <w:rPr>
                <w:rFonts w:cstheme="minorHAnsi"/>
                <w:i/>
                <w:iCs/>
              </w:rPr>
              <w:t>Tardbp</w:t>
            </w:r>
            <w:proofErr w:type="spellEnd"/>
            <w:r w:rsidRPr="00AA0BD3">
              <w:rPr>
                <w:rFonts w:cstheme="minorHAnsi"/>
              </w:rPr>
              <w:t xml:space="preserve"> exon 2 and 3 </w:t>
            </w:r>
            <w:proofErr w:type="spellStart"/>
            <w:r w:rsidRPr="00AA0BD3">
              <w:rPr>
                <w:rFonts w:cstheme="minorHAnsi"/>
              </w:rPr>
              <w:t>floxed</w:t>
            </w:r>
            <w:proofErr w:type="spellEnd"/>
            <w:r w:rsidRPr="00AA0BD3">
              <w:rPr>
                <w:rFonts w:cstheme="minorHAnsi"/>
              </w:rPr>
              <w:t xml:space="preserve"> mice bred with WAP-</w:t>
            </w:r>
            <w:proofErr w:type="spellStart"/>
            <w:r w:rsidRPr="00AA0BD3">
              <w:rPr>
                <w:rFonts w:cstheme="minorHAnsi"/>
              </w:rPr>
              <w:t>Cre</w:t>
            </w:r>
            <w:proofErr w:type="spellEnd"/>
            <w:r w:rsidRPr="00AA0BD3">
              <w:rPr>
                <w:rFonts w:cstheme="minorHAnsi"/>
              </w:rPr>
              <w:t xml:space="preserve"> transgenic mi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09B6E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Pair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85E4A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11645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F3708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3 vs. 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F0E09" w14:textId="6DEA9E69" w:rsidR="00BE53C3" w:rsidRPr="00AA0BD3" w:rsidRDefault="0090419D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>
                <w:fldData xml:space="preserve">PEVuZE5vdGU+PENpdGU+PEF1dGhvcj5aaGFvPC9BdXRob3I+PFllYXI+MjAyMDwvWWVhcj48UmVj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</w:fldData>
              </w:fldChar>
            </w:r>
            <w:r w:rsidRPr="00AA0BD3">
              <w:rPr>
                <w:rFonts w:cstheme="minorHAnsi"/>
              </w:rPr>
              <w:instrText xml:space="preserve"> ADDIN EN.CITE </w:instrText>
            </w:r>
            <w:r w:rsidRPr="00AA0BD3">
              <w:rPr>
                <w:rFonts w:cstheme="minorHAnsi"/>
              </w:rPr>
              <w:fldChar w:fldCharType="begin">
                <w:fldData xml:space="preserve">PEVuZE5vdGU+PENpdGU+PEF1dGhvcj5aaGFvPC9BdXRob3I+PFllYXI+MjAyMDwvWWVhcj48UmVj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</w:fldData>
              </w:fldChar>
            </w:r>
            <w:r w:rsidRPr="00AA0BD3">
              <w:rPr>
                <w:rFonts w:cstheme="minorHAnsi"/>
              </w:rPr>
              <w:instrText xml:space="preserve"> ADDIN EN.CITE.DATA </w:instrText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end"/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6)</w:t>
            </w:r>
            <w:r w:rsidRPr="00AA0BD3">
              <w:rPr>
                <w:rFonts w:cstheme="minorHAnsi"/>
              </w:rPr>
              <w:fldChar w:fldCharType="end"/>
            </w:r>
          </w:p>
        </w:tc>
      </w:tr>
      <w:tr w:rsidR="00A74CB1" w:rsidRPr="00AA0BD3" w14:paraId="49644ED0" w14:textId="77777777" w:rsidTr="00027D27">
        <w:trPr>
          <w:trHeight w:val="7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2AB1A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  <w:i/>
                <w:iCs/>
              </w:rPr>
              <w:t>Rattus norvegicu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F960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Rat astrocytes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1046D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iR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1F6CB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Sing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0C051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13561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781FE" w14:textId="77777777" w:rsidR="00BE53C3" w:rsidRPr="00AA0BD3" w:rsidRDefault="00BE53C3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3 vs. 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2B846" w14:textId="329C9280" w:rsidR="00BE53C3" w:rsidRPr="00AA0BD3" w:rsidRDefault="0090419D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>
                <w:fldData xml:space="preserve">PEVuZE5vdGU+PENpdGU+PEF1dGhvcj5MYVJvY2NhPC9BdXRob3I+PFllYXI+MjAxOTwvWWVhcj48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</w:fldData>
              </w:fldChar>
            </w:r>
            <w:r w:rsidRPr="00AA0BD3">
              <w:rPr>
                <w:rFonts w:cstheme="minorHAnsi"/>
              </w:rPr>
              <w:instrText xml:space="preserve"> ADDIN EN.CITE </w:instrText>
            </w:r>
            <w:r w:rsidRPr="00AA0BD3">
              <w:rPr>
                <w:rFonts w:cstheme="minorHAnsi"/>
              </w:rPr>
              <w:fldChar w:fldCharType="begin">
                <w:fldData xml:space="preserve">PEVuZE5vdGU+PENpdGU+PEF1dGhvcj5MYVJvY2NhPC9BdXRob3I+PFllYXI+MjAxOTwvWWVhcj48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</w:fldData>
              </w:fldChar>
            </w:r>
            <w:r w:rsidRPr="00AA0BD3">
              <w:rPr>
                <w:rFonts w:cstheme="minorHAnsi"/>
              </w:rPr>
              <w:instrText xml:space="preserve"> ADDIN EN.CITE.DATA </w:instrText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end"/>
            </w:r>
            <w:r w:rsidRPr="00AA0BD3">
              <w:rPr>
                <w:rFonts w:cstheme="minorHAnsi"/>
              </w:rPr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7)</w:t>
            </w:r>
            <w:r w:rsidRPr="00AA0BD3">
              <w:rPr>
                <w:rFonts w:cstheme="minorHAnsi"/>
              </w:rPr>
              <w:fldChar w:fldCharType="end"/>
            </w:r>
          </w:p>
        </w:tc>
      </w:tr>
      <w:tr w:rsidR="00A74CB1" w:rsidRPr="00AA0BD3" w14:paraId="60A76D69" w14:textId="77777777" w:rsidTr="00027D27">
        <w:trPr>
          <w:trHeight w:val="7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C9735" w14:textId="5B368DF5" w:rsidR="00617C8F" w:rsidRPr="00AA0BD3" w:rsidRDefault="00617C8F" w:rsidP="00027D27">
            <w:pPr>
              <w:spacing w:line="240" w:lineRule="auto"/>
              <w:jc w:val="center"/>
              <w:rPr>
                <w:rFonts w:cstheme="minorHAnsi"/>
                <w:i/>
                <w:iCs/>
              </w:rPr>
            </w:pPr>
            <w:r w:rsidRPr="00AA0BD3">
              <w:rPr>
                <w:rFonts w:cstheme="minorHAnsi"/>
                <w:i/>
                <w:iCs/>
              </w:rPr>
              <w:t>Homo sapien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1B71A" w14:textId="15876FE7" w:rsidR="00617C8F" w:rsidRPr="00AA0BD3" w:rsidRDefault="004E73CA" w:rsidP="00027D27">
            <w:pPr>
              <w:spacing w:line="240" w:lineRule="auto"/>
              <w:jc w:val="center"/>
              <w:rPr>
                <w:rFonts w:cstheme="minorHAnsi"/>
              </w:rPr>
            </w:pPr>
            <w:proofErr w:type="spellStart"/>
            <w:r w:rsidRPr="00AA0BD3">
              <w:rPr>
                <w:rFonts w:cstheme="minorHAnsi"/>
              </w:rPr>
              <w:t>NeuN</w:t>
            </w:r>
            <w:proofErr w:type="spellEnd"/>
            <w:r w:rsidR="000C612E" w:rsidRPr="00AA0BD3">
              <w:rPr>
                <w:rFonts w:cstheme="minorHAnsi"/>
              </w:rPr>
              <w:t>-</w:t>
            </w:r>
            <w:r w:rsidRPr="00AA0BD3">
              <w:rPr>
                <w:rFonts w:cstheme="minorHAnsi"/>
              </w:rPr>
              <w:t>positive nuclei from FTD/ALS post-mortem tissue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A3B09" w14:textId="2E6B12A1" w:rsidR="00617C8F" w:rsidRPr="00AA0BD3" w:rsidRDefault="00617C8F" w:rsidP="00027D27">
            <w:pPr>
              <w:spacing w:line="240" w:lineRule="auto"/>
              <w:jc w:val="center"/>
              <w:rPr>
                <w:rFonts w:cstheme="minorHAnsi"/>
              </w:rPr>
            </w:pPr>
            <w:proofErr w:type="gramStart"/>
            <w:r w:rsidRPr="00AA0BD3">
              <w:rPr>
                <w:rFonts w:cstheme="minorHAnsi"/>
              </w:rPr>
              <w:t xml:space="preserve">NA </w:t>
            </w:r>
            <w:r w:rsidR="00AA0BD3">
              <w:rPr>
                <w:rFonts w:cstheme="minorHAnsi"/>
              </w:rPr>
              <w:t xml:space="preserve"> </w:t>
            </w:r>
            <w:r w:rsidRPr="00AA0BD3">
              <w:rPr>
                <w:rFonts w:cstheme="minorHAnsi"/>
              </w:rPr>
              <w:t>(</w:t>
            </w:r>
            <w:proofErr w:type="gramEnd"/>
            <w:r w:rsidRPr="00AA0BD3">
              <w:rPr>
                <w:rFonts w:cstheme="minorHAnsi"/>
              </w:rPr>
              <w:t>TDP-43-immunopositive versus TDP-43-immunonegative nuclei pool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92E5" w14:textId="548351D0" w:rsidR="00617C8F" w:rsidRPr="00AA0BD3" w:rsidRDefault="004E73CA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Pair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B5818" w14:textId="07DC9E1A" w:rsidR="00617C8F" w:rsidRPr="00AA0BD3" w:rsidRDefault="004E73CA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GSE12654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F8922" w14:textId="13BD1A2C" w:rsidR="00617C8F" w:rsidRPr="00AA0BD3" w:rsidRDefault="004E73CA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t>7 vs. 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C8CEE" w14:textId="58A1B7C4" w:rsidR="00617C8F" w:rsidRPr="00AA0BD3" w:rsidRDefault="004E73CA" w:rsidP="00027D27">
            <w:pPr>
              <w:spacing w:line="240" w:lineRule="auto"/>
              <w:jc w:val="center"/>
              <w:rPr>
                <w:rFonts w:cstheme="minorHAnsi"/>
              </w:rPr>
            </w:pPr>
            <w:r w:rsidRPr="00AA0BD3">
              <w:rPr>
                <w:rFonts w:cstheme="minorHAnsi"/>
              </w:rPr>
              <w:fldChar w:fldCharType="begin"/>
            </w:r>
            <w:r w:rsidRPr="00AA0BD3">
              <w:rPr>
                <w:rFonts w:cstheme="minorHAnsi"/>
              </w:rPr>
              <w:instrText xml:space="preserve"> ADDIN EN.CITE &lt;EndNote&gt;&lt;Cite&gt;&lt;Author&gt;Liu&lt;/Author&gt;&lt;Year&gt;2019&lt;/Year&gt;&lt;RecNum&gt;532&lt;/RecNum&gt;&lt;DisplayText&gt;(8)&lt;/DisplayText&gt;&lt;record&gt;&lt;rec-number&gt;532&lt;/rec-number&gt;&lt;foreign-keys&gt;&lt;key app="EN" db-id="sdpptf9r1zvpfletpdrxwar9et0w0swaepxd" timestamp="1630366535"&gt;532&lt;/key&gt;&lt;/foreign-keys&gt;&lt;ref-type name="Journal Article"&gt;17&lt;/ref-type&gt;&lt;contributors&gt;&lt;authors&gt;&lt;author&gt;Liu, E. Y.&lt;/author&gt;&lt;author&gt;Russ, J.&lt;/author&gt;&lt;author&gt;Cali, C. P.&lt;/author&gt;&lt;author&gt;Phan, J. M.&lt;/author&gt;&lt;author&gt;Amlie-Wolf, A.&lt;/author&gt;&lt;author&gt;Lee, E. B. &lt;/author&gt;&lt;/authors&gt;&lt;/contributors&gt;&lt;titles&gt;&lt;title&gt;Loss of nuclear TDP-43 is associated with decondensation of LINE retrotransposons&lt;/title&gt;&lt;secondary-title&gt;Cell reports&lt;/secondary-title&gt;&lt;/titles&gt;&lt;periodical&gt;&lt;full-title&gt;Cell reports&lt;/full-title&gt;&lt;/periodical&gt;&lt;pages&gt;1409-1421. e6&lt;/pages&gt;&lt;volume&gt;27&lt;/volume&gt;&lt;number&gt;5&lt;/number&gt;&lt;dates&gt;&lt;year&gt;2019&lt;/year&gt;&lt;/dates&gt;&lt;isbn&gt;2211-1247&lt;/isbn&gt;&lt;urls&gt;&lt;/urls&gt;&lt;/record&gt;&lt;/Cite&gt;&lt;/EndNote&gt;</w:instrText>
            </w:r>
            <w:r w:rsidRPr="00AA0BD3">
              <w:rPr>
                <w:rFonts w:cstheme="minorHAnsi"/>
              </w:rPr>
              <w:fldChar w:fldCharType="separate"/>
            </w:r>
            <w:r w:rsidRPr="00AA0BD3">
              <w:rPr>
                <w:rFonts w:cstheme="minorHAnsi"/>
                <w:noProof/>
              </w:rPr>
              <w:t>(8)</w:t>
            </w:r>
            <w:r w:rsidRPr="00AA0BD3">
              <w:rPr>
                <w:rFonts w:cstheme="minorHAnsi"/>
              </w:rPr>
              <w:fldChar w:fldCharType="end"/>
            </w:r>
          </w:p>
        </w:tc>
      </w:tr>
    </w:tbl>
    <w:p w14:paraId="4586FE7A" w14:textId="19FFBA38" w:rsidR="00B40CF2" w:rsidRPr="00B663D6" w:rsidRDefault="002E1C13" w:rsidP="00674F15">
      <w:pPr>
        <w:spacing w:before="60" w:after="60" w:line="240" w:lineRule="auto"/>
        <w:jc w:val="both"/>
        <w:rPr>
          <w:b/>
          <w:bCs/>
          <w:i/>
          <w:iCs/>
          <w:sz w:val="24"/>
          <w:szCs w:val="24"/>
          <w:lang w:val="en-US"/>
        </w:rPr>
      </w:pPr>
      <w:r w:rsidRPr="00B663D6">
        <w:rPr>
          <w:b/>
          <w:bCs/>
          <w:i/>
          <w:iCs/>
          <w:sz w:val="24"/>
          <w:szCs w:val="24"/>
          <w:lang w:val="en-US"/>
        </w:rPr>
        <w:t>Table 1. TDP-43 knockdown studies from NCBI GEO database</w:t>
      </w:r>
    </w:p>
    <w:p w14:paraId="5BA96482" w14:textId="77777777" w:rsidR="00B663D6" w:rsidRDefault="00B663D6" w:rsidP="00026060">
      <w:pPr>
        <w:spacing w:after="0"/>
        <w:rPr>
          <w:b/>
          <w:bCs/>
          <w:sz w:val="20"/>
          <w:szCs w:val="20"/>
        </w:rPr>
      </w:pPr>
    </w:p>
    <w:p w14:paraId="535D85B3" w14:textId="3409164D" w:rsidR="00AA0BD3" w:rsidRPr="00A74CB1" w:rsidRDefault="00AA0BD3" w:rsidP="00026060">
      <w:pPr>
        <w:spacing w:after="0"/>
        <w:rPr>
          <w:b/>
          <w:bCs/>
        </w:rPr>
      </w:pPr>
      <w:r w:rsidRPr="00A74CB1">
        <w:rPr>
          <w:b/>
          <w:bCs/>
        </w:rPr>
        <w:t>References</w:t>
      </w:r>
    </w:p>
    <w:p w14:paraId="54CB1755" w14:textId="77777777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fldChar w:fldCharType="begin"/>
      </w:r>
      <w:r w:rsidRPr="00A74CB1">
        <w:instrText xml:space="preserve"> ADDIN EN.REFLIST </w:instrText>
      </w:r>
      <w:r w:rsidRPr="00A74CB1">
        <w:fldChar w:fldCharType="separate"/>
      </w:r>
      <w:r w:rsidRPr="00A74CB1">
        <w:t>1.</w:t>
      </w:r>
      <w:r w:rsidRPr="00A74CB1">
        <w:tab/>
        <w:t>Klim JR, Williams LA, Limone F, Guerra San Juan I, Davis-Dusenbery BN, Mordes DA, et al. ALS-implicated protein TDP-43 sustains levels of STMN2, a mediator of motor neuron growth and repair. Nat Neurosci. 2019;22(2):167-79.</w:t>
      </w:r>
    </w:p>
    <w:p w14:paraId="0E4AF086" w14:textId="77777777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t>2.</w:t>
      </w:r>
      <w:r w:rsidRPr="00A74CB1">
        <w:tab/>
        <w:t>Melamed Ze, López-Erauskin J, Baughn MW, Zhang O, Drenner K, Sun Y, et al. Premature polyadenylation-mediated loss of stathmin-2 is a hallmark of TDP-43-dependent neurodegeneration. 2019;22(2):180-90.</w:t>
      </w:r>
    </w:p>
    <w:p w14:paraId="6BF9F395" w14:textId="77777777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t>3.</w:t>
      </w:r>
      <w:r w:rsidRPr="00A74CB1">
        <w:tab/>
        <w:t>Roczniak-Ferguson A, Ferguson SM. Pleiotropic requirements for human TDP-43 in the regulation of cell and organelle homeostasis. Life Sci Alliance. 2019;2(5).</w:t>
      </w:r>
    </w:p>
    <w:p w14:paraId="6F029017" w14:textId="77777777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t>4.</w:t>
      </w:r>
      <w:r w:rsidRPr="00A74CB1">
        <w:tab/>
        <w:t>Polymenidou M, Lagier-Tourenne C, Hutt KR, Huelga SC, Moran J, Liang TY, et al. Long pre-mRNA depletion and RNA missplicing contribute to neuronal vulnerability from loss of TDP-43. Nat Neurosci. 2011;14(4):459-68.</w:t>
      </w:r>
    </w:p>
    <w:p w14:paraId="505EB106" w14:textId="77777777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t>5.</w:t>
      </w:r>
      <w:r w:rsidRPr="00A74CB1">
        <w:tab/>
        <w:t>Chiang PM, Ling J, Jeong YH, Price DL, Aja SM, Wong PC. Deletion of TDP-43 down-regulates Tbc1d1, a gene linked to obesity, and alters body fat metabolism. Proc Natl Acad Sci U S A. 2010;107(37):16320-4.</w:t>
      </w:r>
    </w:p>
    <w:p w14:paraId="5BBA17F5" w14:textId="77777777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t>6.</w:t>
      </w:r>
      <w:r w:rsidRPr="00A74CB1">
        <w:tab/>
        <w:t>Zhao L, Ke H, Xu H, Wang GD, Zhang H, Zou L, et al. TDP-43 facilitates milk lipid secretion by post-transcriptional regulation of Btn1a1 and Xdh. Nat Commun. 2020;11(1):341.</w:t>
      </w:r>
    </w:p>
    <w:p w14:paraId="0D35F79C" w14:textId="77777777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t>7.</w:t>
      </w:r>
      <w:r w:rsidRPr="00A74CB1">
        <w:tab/>
        <w:t>LaRocca TJ, Mariani A, Watkins LR, Link CD. TDP-43 knockdown causes innate immune activation via protein kinase R in astrocytes. Neurobiol Dis. 2019;132:104514.</w:t>
      </w:r>
    </w:p>
    <w:p w14:paraId="6A68DAD6" w14:textId="0C81B595" w:rsidR="00026060" w:rsidRPr="00A74CB1" w:rsidRDefault="00026060" w:rsidP="00026060">
      <w:pPr>
        <w:pStyle w:val="EndNoteBibliography"/>
        <w:framePr w:hSpace="0" w:wrap="auto" w:hAnchor="text" w:xAlign="left" w:yAlign="inline"/>
        <w:spacing w:after="0"/>
      </w:pPr>
      <w:r w:rsidRPr="00A74CB1">
        <w:t>8.</w:t>
      </w:r>
      <w:r w:rsidRPr="00A74CB1">
        <w:tab/>
        <w:t>Liu EY, Russ J, Cali CP, Phan JM, Amlie-Wolf A, Lee EB. Loss of nuclear TDP-43 is associated with decondensation of LINE retrotransposons. Cell reports. 2019;27(5):1409-21. e6.</w:t>
      </w:r>
    </w:p>
    <w:p w14:paraId="671FCD40" w14:textId="77777777" w:rsidR="00B663D6" w:rsidRPr="00A74CB1" w:rsidRDefault="00B663D6" w:rsidP="00026060">
      <w:pPr>
        <w:pStyle w:val="EndNoteBibliography"/>
        <w:framePr w:hSpace="0" w:wrap="auto" w:hAnchor="text" w:xAlign="left" w:yAlign="inline"/>
        <w:spacing w:after="0"/>
      </w:pPr>
    </w:p>
    <w:p w14:paraId="0CE382A1" w14:textId="701E128B" w:rsidR="00674F15" w:rsidRDefault="00026060" w:rsidP="00026060">
      <w:pPr>
        <w:spacing w:after="0"/>
      </w:pPr>
      <w:r w:rsidRPr="00A74CB1">
        <w:fldChar w:fldCharType="end"/>
      </w:r>
    </w:p>
    <w:p w14:paraId="4CBA56C1" w14:textId="77777777" w:rsidR="00A74CB1" w:rsidRPr="00026060" w:rsidRDefault="00A74CB1" w:rsidP="00026060">
      <w:pPr>
        <w:spacing w:after="0"/>
        <w:rPr>
          <w:b/>
          <w:bCs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"/>
        <w:gridCol w:w="1925"/>
        <w:gridCol w:w="1797"/>
        <w:gridCol w:w="386"/>
        <w:gridCol w:w="385"/>
        <w:gridCol w:w="409"/>
        <w:gridCol w:w="414"/>
        <w:gridCol w:w="1077"/>
        <w:gridCol w:w="1926"/>
      </w:tblGrid>
      <w:tr w:rsidR="00B663D6" w:rsidRPr="000059F5" w14:paraId="50912D84" w14:textId="77777777" w:rsidTr="00027D27">
        <w:trPr>
          <w:trHeight w:val="38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724B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9729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>Gene (and region)</w:t>
            </w:r>
          </w:p>
        </w:tc>
        <w:tc>
          <w:tcPr>
            <w:tcW w:w="179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DD9B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>Direction of change with TDP-43 depletion</w:t>
            </w:r>
          </w:p>
        </w:tc>
        <w:tc>
          <w:tcPr>
            <w:tcW w:w="26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4F63548" w14:textId="77777777" w:rsidR="00674F1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 xml:space="preserve">Model that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>change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 xml:space="preserve"> occurs in</w:t>
            </w:r>
          </w:p>
          <w:p w14:paraId="3466ED9D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1D4C6E">
              <w:rPr>
                <w:rFonts w:ascii="Calibri" w:eastAsia="Times New Roman" w:hAnsi="Calibri" w:cs="Calibri"/>
                <w:color w:val="201F1E"/>
                <w:sz w:val="20"/>
                <w:szCs w:val="20"/>
                <w:lang w:eastAsia="en-NZ"/>
              </w:rPr>
              <w:t xml:space="preserve">(significant </w:t>
            </w:r>
            <w:proofErr w:type="spellStart"/>
            <w:r w:rsidRPr="001D4C6E">
              <w:rPr>
                <w:rFonts w:ascii="Calibri" w:eastAsia="Times New Roman" w:hAnsi="Calibri" w:cs="Calibri"/>
                <w:color w:val="201F1E"/>
                <w:sz w:val="20"/>
                <w:szCs w:val="20"/>
                <w:lang w:eastAsia="en-NZ"/>
              </w:rPr>
              <w:t>DEXSeq</w:t>
            </w:r>
            <w:proofErr w:type="spellEnd"/>
            <w:r w:rsidRPr="001D4C6E">
              <w:rPr>
                <w:rFonts w:ascii="Calibri" w:eastAsia="Times New Roman" w:hAnsi="Calibri" w:cs="Calibri"/>
                <w:color w:val="201F1E"/>
                <w:sz w:val="20"/>
                <w:szCs w:val="20"/>
                <w:lang w:eastAsia="en-NZ"/>
              </w:rPr>
              <w:t xml:space="preserve"> or observable IGV)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B66D6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>Gene expression tissue specificity</w:t>
            </w:r>
          </w:p>
        </w:tc>
      </w:tr>
      <w:tr w:rsidR="00674F15" w:rsidRPr="000059F5" w14:paraId="737AC5F1" w14:textId="77777777" w:rsidTr="00027D27">
        <w:trPr>
          <w:trHeight w:val="37"/>
        </w:trPr>
        <w:tc>
          <w:tcPr>
            <w:tcW w:w="697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6C8BF3E5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vMerge/>
            <w:shd w:val="clear" w:color="auto" w:fill="FFFFFF"/>
            <w:vAlign w:val="center"/>
            <w:hideMark/>
          </w:tcPr>
          <w:p w14:paraId="50189B5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797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0B477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5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C1A6A7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01F1E"/>
                <w:sz w:val="18"/>
                <w:szCs w:val="18"/>
                <w:lang w:eastAsia="en-NZ"/>
              </w:rPr>
            </w:pPr>
            <w:r w:rsidRPr="001D4C6E">
              <w:rPr>
                <w:rFonts w:ascii="Calibri" w:eastAsia="Times New Roman" w:hAnsi="Calibri" w:cs="Calibri"/>
                <w:b/>
                <w:bCs/>
                <w:color w:val="201F1E"/>
                <w:sz w:val="18"/>
                <w:szCs w:val="18"/>
                <w:lang w:eastAsia="en-NZ"/>
              </w:rPr>
              <w:t>TDP-43 KD model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232943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01F1E"/>
                <w:sz w:val="16"/>
                <w:szCs w:val="16"/>
                <w:lang w:eastAsia="en-NZ"/>
              </w:rPr>
            </w:pPr>
            <w:proofErr w:type="spellStart"/>
            <w:r w:rsidRPr="001D4C6E">
              <w:rPr>
                <w:rFonts w:ascii="Calibri" w:eastAsia="Times New Roman" w:hAnsi="Calibri" w:cs="Calibri"/>
                <w:b/>
                <w:bCs/>
                <w:color w:val="201F1E"/>
                <w:sz w:val="16"/>
                <w:szCs w:val="16"/>
                <w:lang w:eastAsia="en-NZ"/>
              </w:rPr>
              <w:t>TDPneg</w:t>
            </w:r>
            <w:proofErr w:type="spellEnd"/>
            <w:r w:rsidRPr="001D4C6E">
              <w:rPr>
                <w:rFonts w:ascii="Calibri" w:eastAsia="Times New Roman" w:hAnsi="Calibri" w:cs="Calibri"/>
                <w:b/>
                <w:bCs/>
                <w:color w:val="201F1E"/>
                <w:sz w:val="16"/>
                <w:szCs w:val="16"/>
                <w:lang w:eastAsia="en-NZ"/>
              </w:rPr>
              <w:t xml:space="preserve"> ALS/FTD</w:t>
            </w:r>
          </w:p>
          <w:p w14:paraId="29F2CBF4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01F1E"/>
                <w:sz w:val="16"/>
                <w:szCs w:val="16"/>
                <w:lang w:eastAsia="en-NZ"/>
              </w:rPr>
            </w:pPr>
            <w:r w:rsidRPr="001D4C6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eastAsia="en-NZ"/>
              </w:rPr>
              <w:t>Neuronal nuclei</w:t>
            </w:r>
          </w:p>
        </w:tc>
        <w:tc>
          <w:tcPr>
            <w:tcW w:w="19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871699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</w:tr>
      <w:tr w:rsidR="00027D27" w:rsidRPr="000059F5" w14:paraId="6789CBB6" w14:textId="77777777" w:rsidTr="00027D27">
        <w:trPr>
          <w:trHeight w:val="22"/>
        </w:trPr>
        <w:tc>
          <w:tcPr>
            <w:tcW w:w="6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808B10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07B2FF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7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EC87F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6D2A3D57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eastAsia="Times New Roman" w:cstheme="minorHAnsi"/>
                <w:color w:val="201F1E"/>
                <w:lang w:eastAsia="en-NZ"/>
              </w:rPr>
            </w:pPr>
            <w:r w:rsidRPr="001D4C6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eastAsia="en-NZ"/>
              </w:rPr>
              <w:t>He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99"/>
            <w:vAlign w:val="center"/>
            <w:hideMark/>
          </w:tcPr>
          <w:p w14:paraId="08802E8A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eastAsia="Times New Roman" w:cstheme="minorHAnsi"/>
                <w:color w:val="201F1E"/>
                <w:lang w:eastAsia="en-NZ"/>
              </w:rPr>
            </w:pPr>
            <w:r w:rsidRPr="001D4C6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eastAsia="en-NZ"/>
              </w:rPr>
              <w:t>SH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FF"/>
            <w:vAlign w:val="center"/>
            <w:hideMark/>
          </w:tcPr>
          <w:p w14:paraId="38862865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eastAsia="Times New Roman" w:cstheme="minorHAnsi"/>
                <w:color w:val="201F1E"/>
                <w:lang w:eastAsia="en-NZ"/>
              </w:rPr>
            </w:pPr>
            <w:r w:rsidRPr="001D4C6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eastAsia="en-NZ"/>
              </w:rPr>
              <w:t>MN</w:t>
            </w: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CC"/>
            <w:vAlign w:val="center"/>
            <w:hideMark/>
          </w:tcPr>
          <w:p w14:paraId="0DC87061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eastAsia="Times New Roman" w:cstheme="minorHAnsi"/>
                <w:color w:val="201F1E"/>
                <w:lang w:eastAsia="en-NZ"/>
              </w:rPr>
            </w:pPr>
            <w:proofErr w:type="spellStart"/>
            <w:r w:rsidRPr="001D4C6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eastAsia="en-NZ"/>
              </w:rPr>
              <w:t>mSt</w:t>
            </w:r>
            <w:proofErr w:type="spellEnd"/>
          </w:p>
        </w:tc>
        <w:tc>
          <w:tcPr>
            <w:tcW w:w="1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14:paraId="5D8BE9DE" w14:textId="77777777" w:rsidR="00674F15" w:rsidRPr="001D4C6E" w:rsidRDefault="00674F15" w:rsidP="00B663D6">
            <w:pPr>
              <w:spacing w:after="0" w:line="240" w:lineRule="auto"/>
              <w:jc w:val="center"/>
              <w:rPr>
                <w:rFonts w:eastAsia="Times New Roman" w:cstheme="minorHAns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97BF1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</w:tr>
      <w:tr w:rsidR="00027D27" w:rsidRPr="000059F5" w14:paraId="117A37F8" w14:textId="77777777" w:rsidTr="00027D27">
        <w:tc>
          <w:tcPr>
            <w:tcW w:w="9016" w:type="dxa"/>
            <w:gridSpan w:val="9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9EF33" w14:textId="1B6E7A0F" w:rsidR="00027D27" w:rsidRPr="000059F5" w:rsidRDefault="00027D27" w:rsidP="00027D27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>DEGs</w:t>
            </w:r>
          </w:p>
        </w:tc>
      </w:tr>
      <w:tr w:rsidR="00A74CB1" w:rsidRPr="000059F5" w14:paraId="1F09B29D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1E0A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49CB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PFKP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E0DB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De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  <w:hideMark/>
          </w:tcPr>
          <w:p w14:paraId="7FB05C59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3B7B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  <w:hideMark/>
          </w:tcPr>
          <w:p w14:paraId="743CE62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CC"/>
            <w:vAlign w:val="center"/>
            <w:hideMark/>
          </w:tcPr>
          <w:p w14:paraId="5F55BF0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78F5D1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1F42A5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7D81E429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5E46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9676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ELAVL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044D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De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DB9F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0663BB4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3B14736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A9B08E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8B0AC3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CC1D0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Neuronal</w:t>
            </w:r>
          </w:p>
        </w:tc>
      </w:tr>
      <w:tr w:rsidR="00A74CB1" w:rsidRPr="000059F5" w14:paraId="1F70AF9F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B048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AD1F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STMN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5DFD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De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96FF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6799DC7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14AB3A0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7DE5AB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7849EF9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7799C5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Neuronal</w:t>
            </w:r>
          </w:p>
        </w:tc>
      </w:tr>
      <w:tr w:rsidR="00A74CB1" w:rsidRPr="000059F5" w14:paraId="3DA98437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E28B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C2ED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F004B2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KIAA13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F04A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18C2DDE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06C8A3B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A3D7C6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3DB060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482859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E4AFBC5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05228545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20F0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7E367" w14:textId="77777777" w:rsidR="00674F15" w:rsidRPr="00F004B2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F004B2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HIGD1A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BA80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6B9AFF6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3445A00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E1866E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931C27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4FEB2A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A17FBC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201FD8B9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F4D4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58DBE" w14:textId="77777777" w:rsidR="00674F15" w:rsidRPr="00F004B2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F004B2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CHID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B74C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De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547C16C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783201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3C72207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1544B7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9E03D6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AA1114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5985E1DC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9F4C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0E370" w14:textId="77777777" w:rsidR="00674F15" w:rsidRPr="00F004B2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F004B2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RANBP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23BC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De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A1BD215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857171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701EA92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34CDD9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6DCE2C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2F4199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6D23B066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69D6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0274B" w14:textId="77777777" w:rsidR="00674F15" w:rsidRPr="00F004B2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F004B2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S100A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043A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48A0835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0DB4505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6F3B54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CC"/>
            <w:vAlign w:val="center"/>
          </w:tcPr>
          <w:p w14:paraId="4E7EEE5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8A4F4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30F4DA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1688C69B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32EF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E9C8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PKN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7506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Decrease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  <w:hideMark/>
          </w:tcPr>
          <w:p w14:paraId="7F04D20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6FABA2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BC53A8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CC"/>
            <w:vAlign w:val="center"/>
            <w:hideMark/>
          </w:tcPr>
          <w:p w14:paraId="2862E8F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591289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CCF44A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027D27" w:rsidRPr="000059F5" w14:paraId="030C0D27" w14:textId="77777777" w:rsidTr="00027D27">
        <w:tc>
          <w:tcPr>
            <w:tcW w:w="9016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81DCD" w14:textId="72224690" w:rsidR="00027D27" w:rsidRPr="000059F5" w:rsidRDefault="00027D27" w:rsidP="00027D27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b/>
                <w:bCs/>
                <w:color w:val="201F1E"/>
                <w:lang w:eastAsia="en-NZ"/>
              </w:rPr>
              <w:t>D</w:t>
            </w:r>
            <w:r w:rsidRPr="00027D27">
              <w:rPr>
                <w:rFonts w:ascii="Calibri" w:eastAsia="Times New Roman" w:hAnsi="Calibri" w:cs="Calibri"/>
                <w:b/>
                <w:bCs/>
                <w:color w:val="201F1E"/>
                <w:shd w:val="clear" w:color="auto" w:fill="F2F2F2" w:themeFill="background1" w:themeFillShade="F2"/>
                <w:lang w:eastAsia="en-NZ"/>
              </w:rPr>
              <w:t>EU</w:t>
            </w:r>
          </w:p>
        </w:tc>
      </w:tr>
      <w:tr w:rsidR="00A74CB1" w:rsidRPr="000059F5" w14:paraId="16D3E749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1562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3E15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POLDIP3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 (exon 3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924D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Inclusion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  <w:hideMark/>
          </w:tcPr>
          <w:p w14:paraId="2CE70BF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  <w:hideMark/>
          </w:tcPr>
          <w:p w14:paraId="36C2137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  <w:hideMark/>
          </w:tcPr>
          <w:p w14:paraId="4E7179D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CC"/>
            <w:vAlign w:val="center"/>
            <w:hideMark/>
          </w:tcPr>
          <w:p w14:paraId="725B52F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348ABA3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9171D8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2C1D064F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C93F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455C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TRAPPC12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</w:t>
            </w: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tron 7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B62E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lusion (CE)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138CEBF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20452C3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18BEDAE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CC"/>
            <w:vAlign w:val="center"/>
          </w:tcPr>
          <w:p w14:paraId="6CE0B95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04332E4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*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A82199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06F391A5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7C49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E928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B1134F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RANBP1</w:t>
            </w: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exon 3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90B0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Exclusion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  <w:hideMark/>
          </w:tcPr>
          <w:p w14:paraId="1D49FE2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  <w:hideMark/>
          </w:tcPr>
          <w:p w14:paraId="3AA76DB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427E52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98E2E4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6E924D5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DAD9329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6623C32C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7234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07D47" w14:textId="77777777" w:rsidR="00674F15" w:rsidRPr="00B1134F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B1134F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STMN2</w:t>
            </w: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</w:t>
            </w: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tron 1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318F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lusion (CE)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FF24FB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2DE8127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3B193EE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28F6F1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63A6E97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557D8C5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Neuronal</w:t>
            </w:r>
          </w:p>
        </w:tc>
      </w:tr>
      <w:tr w:rsidR="00A74CB1" w:rsidRPr="000059F5" w14:paraId="22901426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3656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4C70C" w14:textId="77777777" w:rsidR="00674F15" w:rsidRPr="00B1134F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B1134F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UNC13A</w:t>
            </w: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</w:t>
            </w: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tron 20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519E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lusion (CE)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29EDD2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3395EF4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1A09BB7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26A301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C44E2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BF71FE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Neuronal</w:t>
            </w:r>
          </w:p>
        </w:tc>
      </w:tr>
      <w:tr w:rsidR="00A74CB1" w:rsidRPr="000059F5" w14:paraId="4143FA4E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1BBD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0E0C2" w14:textId="77777777" w:rsidR="00674F15" w:rsidRPr="00B1134F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B1134F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EXD3</w:t>
            </w: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</w:t>
            </w: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tron 7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B334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lusion (CE)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789B7C4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7FFC1DF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06175D89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96C168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52A91701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BE452A9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22AE9EF1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6652A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3EC81" w14:textId="77777777" w:rsidR="00674F15" w:rsidRPr="00B1134F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B1134F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CEP290</w:t>
            </w: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</w:t>
            </w: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tron 32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4C81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Inclusion (CE)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768CC8C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12009EB8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CD5B38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548B0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5F6718C2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12DBCB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4C79937D" w14:textId="77777777" w:rsidTr="00027D27">
        <w:tc>
          <w:tcPr>
            <w:tcW w:w="6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435D4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1DB49" w14:textId="77777777" w:rsidR="00674F15" w:rsidRPr="00B1134F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B1134F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KPNA4</w:t>
            </w: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3</w:t>
            </w: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’ UTR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64E1F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Exclusion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CCCC"/>
            <w:vAlign w:val="center"/>
          </w:tcPr>
          <w:p w14:paraId="3B8FC37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C0099"/>
            <w:vAlign w:val="center"/>
          </w:tcPr>
          <w:p w14:paraId="154B9683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C66FF"/>
            <w:vAlign w:val="center"/>
          </w:tcPr>
          <w:p w14:paraId="0FD9DBFC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3D91575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vAlign w:val="center"/>
          </w:tcPr>
          <w:p w14:paraId="2A190B36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DCFEB1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  <w:tr w:rsidR="00A74CB1" w:rsidRPr="000059F5" w14:paraId="7603EBC9" w14:textId="77777777" w:rsidTr="00027D27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BF19B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0C74A" w14:textId="77777777" w:rsidR="00674F15" w:rsidRPr="00B1134F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</w:pPr>
            <w:r w:rsidRPr="00B1134F"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>MMAB</w:t>
            </w:r>
            <w:r>
              <w:rPr>
                <w:rFonts w:ascii="Calibri" w:eastAsia="Times New Roman" w:hAnsi="Calibri" w:cs="Calibri"/>
                <w:i/>
                <w:iCs/>
                <w:color w:val="201F1E"/>
                <w:lang w:eastAsia="en-NZ"/>
              </w:rPr>
              <w:t xml:space="preserve"> 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(3</w:t>
            </w: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’UTR</w:t>
            </w: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A1EA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>
              <w:rPr>
                <w:rFonts w:ascii="Calibri" w:eastAsia="Times New Roman" w:hAnsi="Calibri" w:cs="Calibri"/>
                <w:color w:val="201F1E"/>
                <w:lang w:eastAsia="en-NZ"/>
              </w:rPr>
              <w:t>Exclusion</w:t>
            </w:r>
          </w:p>
        </w:tc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</w:tcPr>
          <w:p w14:paraId="7336AC0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99"/>
            <w:vAlign w:val="center"/>
          </w:tcPr>
          <w:p w14:paraId="1373888E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FF"/>
            <w:vAlign w:val="center"/>
          </w:tcPr>
          <w:p w14:paraId="524A5F9D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42F470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5A81D77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7F4195" w14:textId="77777777" w:rsidR="00674F15" w:rsidRPr="000059F5" w:rsidRDefault="00674F15" w:rsidP="00B66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  <w:lang w:eastAsia="en-NZ"/>
              </w:rPr>
            </w:pPr>
            <w:r w:rsidRPr="000059F5">
              <w:rPr>
                <w:rFonts w:ascii="Calibri" w:eastAsia="Times New Roman" w:hAnsi="Calibri" w:cs="Calibri"/>
                <w:color w:val="201F1E"/>
                <w:lang w:eastAsia="en-NZ"/>
              </w:rPr>
              <w:t>Non-specific</w:t>
            </w:r>
          </w:p>
        </w:tc>
      </w:tr>
    </w:tbl>
    <w:p w14:paraId="45EDF76D" w14:textId="10321480" w:rsidR="00B663D6" w:rsidRDefault="009E33EE" w:rsidP="00027D27">
      <w:pPr>
        <w:spacing w:after="0" w:line="240" w:lineRule="auto"/>
        <w:jc w:val="both"/>
        <w:rPr>
          <w:b/>
          <w:bCs/>
          <w:i/>
          <w:iCs/>
          <w:sz w:val="24"/>
          <w:szCs w:val="24"/>
          <w:lang w:val="en-US"/>
        </w:rPr>
      </w:pPr>
      <w:r w:rsidRPr="009E33EE">
        <w:rPr>
          <w:b/>
          <w:bCs/>
          <w:i/>
          <w:iCs/>
          <w:sz w:val="24"/>
          <w:szCs w:val="24"/>
          <w:lang w:val="en-US"/>
        </w:rPr>
        <w:t>Table 2. Summary of genes and gene regions showcased as potential TDP-43 loss-of-function markers</w:t>
      </w:r>
    </w:p>
    <w:p w14:paraId="6C493A21" w14:textId="77777777" w:rsidR="00027D27" w:rsidRPr="009E33EE" w:rsidRDefault="00027D27" w:rsidP="00027D27">
      <w:pPr>
        <w:spacing w:after="0" w:line="240" w:lineRule="auto"/>
        <w:jc w:val="both"/>
        <w:rPr>
          <w:b/>
          <w:bCs/>
          <w:i/>
          <w:iCs/>
          <w:sz w:val="24"/>
          <w:szCs w:val="24"/>
          <w:lang w:val="en-US"/>
        </w:rPr>
      </w:pPr>
    </w:p>
    <w:p w14:paraId="0F796520" w14:textId="29CB2B42" w:rsidR="00674F15" w:rsidRDefault="00674F15" w:rsidP="00B663D6">
      <w:pPr>
        <w:spacing w:after="0" w:line="240" w:lineRule="auto"/>
      </w:pPr>
      <w:r>
        <w:t>*change occurs in a different region of the gene</w:t>
      </w:r>
    </w:p>
    <w:p w14:paraId="3F292DB4" w14:textId="79D64930" w:rsidR="00674F15" w:rsidRDefault="00B663D6" w:rsidP="00B663D6">
      <w:pPr>
        <w:spacing w:after="0" w:line="240" w:lineRule="auto"/>
      </w:pPr>
      <w:r>
        <w:t xml:space="preserve">Abbreviations. </w:t>
      </w:r>
      <w:r w:rsidR="00674F15">
        <w:t xml:space="preserve">DEGs, differentially expressed genes; DEU, differential exon usage; CE, cryptic exon; KD, knockdown; He, HeLa; SH, SH-SY5Y; MN, induced human motor neurons; </w:t>
      </w:r>
      <w:proofErr w:type="spellStart"/>
      <w:r w:rsidR="00674F15">
        <w:t>mSt</w:t>
      </w:r>
      <w:proofErr w:type="spellEnd"/>
      <w:r w:rsidR="00674F15">
        <w:t>, mouse striatum</w:t>
      </w:r>
    </w:p>
    <w:p w14:paraId="336016E7" w14:textId="0077BEE8" w:rsidR="0074694F" w:rsidRPr="00026060" w:rsidRDefault="0074694F" w:rsidP="00026060">
      <w:pPr>
        <w:spacing w:after="0"/>
        <w:rPr>
          <w:b/>
          <w:bCs/>
        </w:rPr>
      </w:pPr>
    </w:p>
    <w:sectPr w:rsidR="0074694F" w:rsidRPr="00026060" w:rsidSect="00A74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ptf9r1zvpfletpdrxwar9et0w0swaepxd&quot;&gt;My EndNote Library Copy&lt;record-ids&gt;&lt;item&gt;432&lt;/item&gt;&lt;item&gt;436&lt;/item&gt;&lt;item&gt;437&lt;/item&gt;&lt;item&gt;466&lt;/item&gt;&lt;item&gt;475&lt;/item&gt;&lt;item&gt;476&lt;/item&gt;&lt;item&gt;477&lt;/item&gt;&lt;item&gt;532&lt;/item&gt;&lt;/record-ids&gt;&lt;/item&gt;&lt;/Libraries&gt;"/>
  </w:docVars>
  <w:rsids>
    <w:rsidRoot w:val="00BE53C3"/>
    <w:rsid w:val="00026060"/>
    <w:rsid w:val="00027D27"/>
    <w:rsid w:val="0008250D"/>
    <w:rsid w:val="000C612E"/>
    <w:rsid w:val="002E1C13"/>
    <w:rsid w:val="0030199C"/>
    <w:rsid w:val="00391039"/>
    <w:rsid w:val="003A0DC3"/>
    <w:rsid w:val="003B13C8"/>
    <w:rsid w:val="00460D56"/>
    <w:rsid w:val="004E73CA"/>
    <w:rsid w:val="004F1B05"/>
    <w:rsid w:val="005478E9"/>
    <w:rsid w:val="00592924"/>
    <w:rsid w:val="00617C8F"/>
    <w:rsid w:val="00674F15"/>
    <w:rsid w:val="007415B3"/>
    <w:rsid w:val="0074694F"/>
    <w:rsid w:val="007C33CD"/>
    <w:rsid w:val="007D3B6E"/>
    <w:rsid w:val="007E3039"/>
    <w:rsid w:val="008C034E"/>
    <w:rsid w:val="0090419D"/>
    <w:rsid w:val="00926133"/>
    <w:rsid w:val="009C6C14"/>
    <w:rsid w:val="009E33EE"/>
    <w:rsid w:val="00A363EA"/>
    <w:rsid w:val="00A74CB1"/>
    <w:rsid w:val="00AA0BD3"/>
    <w:rsid w:val="00B35C8B"/>
    <w:rsid w:val="00B40CF2"/>
    <w:rsid w:val="00B663D6"/>
    <w:rsid w:val="00BE53C3"/>
    <w:rsid w:val="00D00410"/>
    <w:rsid w:val="00D1365A"/>
    <w:rsid w:val="00D449DD"/>
    <w:rsid w:val="00D97ACF"/>
    <w:rsid w:val="00E643ED"/>
    <w:rsid w:val="00E94AA2"/>
    <w:rsid w:val="00F246AE"/>
    <w:rsid w:val="00F26A44"/>
    <w:rsid w:val="00F80D1C"/>
    <w:rsid w:val="00F81286"/>
    <w:rsid w:val="00F87265"/>
    <w:rsid w:val="00F9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AE8B7"/>
  <w15:chartTrackingRefBased/>
  <w15:docId w15:val="{B561D9ED-FD5A-4A0D-AC63-06C6D4AB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3C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3C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0CF2"/>
    <w:pPr>
      <w:framePr w:hSpace="180" w:wrap="around" w:hAnchor="margin" w:xAlign="center" w:y="-465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C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0CF2"/>
    <w:pPr>
      <w:framePr w:hSpace="180" w:wrap="around" w:hAnchor="margin" w:xAlign="center" w:y="-465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CF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4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ze Cao</dc:creator>
  <cp:keywords/>
  <dc:description/>
  <cp:lastModifiedBy>Emma Scotter</cp:lastModifiedBy>
  <cp:revision>8</cp:revision>
  <dcterms:created xsi:type="dcterms:W3CDTF">2021-12-08T07:38:00Z</dcterms:created>
  <dcterms:modified xsi:type="dcterms:W3CDTF">2021-12-08T07:50:00Z</dcterms:modified>
</cp:coreProperties>
</file>